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150D6C" w:rsidRDefault="00293E7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Supplemental Table</w:t>
      </w:r>
    </w:p>
    <w:p w:rsidR="00150D6C" w:rsidRDefault="00150D6C">
      <w:pPr>
        <w:pStyle w:val="1"/>
        <w:ind w:left="420" w:firstLineChars="0" w:firstLine="0"/>
        <w:rPr>
          <w:rFonts w:ascii="Times New Roman" w:hAnsi="Times New Roman" w:cs="Times New Roman"/>
          <w:sz w:val="24"/>
          <w:szCs w:val="24"/>
        </w:rPr>
      </w:pPr>
    </w:p>
    <w:p w:rsidR="000F30F5" w:rsidRDefault="00293E78" w:rsidP="000F30F5">
      <w:r>
        <w:rPr>
          <w:rFonts w:ascii="Times New Roman" w:hAnsi="Times New Roman" w:cs="Times New Roman"/>
          <w:sz w:val="24"/>
          <w:szCs w:val="24"/>
        </w:rPr>
        <w:tab/>
      </w:r>
    </w:p>
    <w:p w:rsidR="000F30F5" w:rsidRDefault="000F30F5" w:rsidP="000F30F5"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>Table S</w:t>
      </w:r>
      <w:r>
        <w:rPr>
          <w:rFonts w:ascii="Times New Roman" w:hAnsi="Times New Roman" w:cs="Times New Roman" w:hint="eastAsia"/>
          <w:b/>
          <w:bCs/>
          <w:color w:val="000000" w:themeColor="text1"/>
          <w:kern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kern w:val="24"/>
        </w:rPr>
        <w:t xml:space="preserve"> OsASR5 interacting proteins identified in yeast two-hybrid screening.</w:t>
      </w:r>
    </w:p>
    <w:tbl>
      <w:tblPr>
        <w:tblW w:w="894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85"/>
        <w:gridCol w:w="1446"/>
        <w:gridCol w:w="1984"/>
        <w:gridCol w:w="3828"/>
      </w:tblGrid>
      <w:tr w:rsidR="000F30F5" w:rsidTr="00326FD5">
        <w:trPr>
          <w:trHeight w:val="796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Gene 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O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 ID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Locus ID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center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</w:rPr>
              <w:t>Putative gene Function</w:t>
            </w:r>
          </w:p>
        </w:tc>
      </w:tr>
      <w:tr w:rsidR="000F30F5" w:rsidTr="00326FD5">
        <w:trPr>
          <w:trHeight w:val="677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HCP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09g03465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C_Os09g17740.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imilar to Chlorophyll a-b binding protein  chloroplast precursor (LHCII type I CAB)</w:t>
            </w:r>
          </w:p>
        </w:tc>
      </w:tr>
      <w:tr w:rsidR="000F30F5" w:rsidTr="00326FD5">
        <w:trPr>
          <w:trHeight w:val="677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Sm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D1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02g05865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C_Os02g37430.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Similar to Small nuclear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ribonucleo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protein Sm D1  (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snRNP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core protein D1) (Sm-D1) (Sm-D autoantigen)</w:t>
            </w:r>
          </w:p>
        </w:tc>
      </w:tr>
      <w:tr w:rsidR="000F30F5" w:rsidTr="00326FD5">
        <w:trPr>
          <w:trHeight w:val="677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2OG-Fe (II) oxy 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01g08305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C_Os01g61440.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2OG-Fe(II) oxygenase domain containing protein</w:t>
            </w:r>
          </w:p>
        </w:tc>
      </w:tr>
      <w:tr w:rsidR="000F30F5" w:rsidTr="00326FD5">
        <w:trPr>
          <w:trHeight w:val="677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MGFP</w:t>
            </w:r>
            <w:proofErr w:type="spellEnd"/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01g01438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C_Os01g05060.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Mitochondrial glycoprotein family protein</w:t>
            </w:r>
          </w:p>
        </w:tc>
      </w:tr>
      <w:tr w:rsidR="000F30F5" w:rsidTr="00326FD5">
        <w:trPr>
          <w:trHeight w:val="677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HSP40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01g05564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C_Os01g37560.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Heat shock protein </w:t>
            </w: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DnaJ</w:t>
            </w:r>
            <w:proofErr w:type="spellEnd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 xml:space="preserve"> family protein</w:t>
            </w:r>
          </w:p>
        </w:tc>
      </w:tr>
      <w:tr w:rsidR="000F30F5" w:rsidTr="00326FD5">
        <w:trPr>
          <w:trHeight w:val="677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CS</w:t>
            </w:r>
            <w:proofErr w:type="spellEnd"/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10g05777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C_Os10g42700.1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CS domain containing protein</w:t>
            </w:r>
          </w:p>
        </w:tc>
      </w:tr>
      <w:tr w:rsidR="000F30F5" w:rsidTr="00326FD5">
        <w:trPr>
          <w:trHeight w:val="677"/>
        </w:trPr>
        <w:tc>
          <w:tcPr>
            <w:tcW w:w="16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proofErr w:type="spellStart"/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PCI</w:t>
            </w:r>
            <w:proofErr w:type="spellEnd"/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Os04g010320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LOC_Os04g01290.3</w:t>
            </w:r>
          </w:p>
        </w:tc>
        <w:tc>
          <w:tcPr>
            <w:tcW w:w="38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:rsidR="000F30F5" w:rsidRDefault="000F30F5" w:rsidP="00326FD5">
            <w:pPr>
              <w:widowControl/>
              <w:jc w:val="left"/>
              <w:textAlignment w:val="center"/>
              <w:rPr>
                <w:rFonts w:ascii="Arial" w:eastAsia="SimSun" w:hAnsi="Arial" w:cs="Arial"/>
                <w:kern w:val="0"/>
                <w:sz w:val="36"/>
                <w:szCs w:val="36"/>
              </w:rPr>
            </w:pPr>
            <w:r>
              <w:rPr>
                <w:rFonts w:ascii="Times New Roman" w:eastAsia="SimSun" w:hAnsi="Times New Roman" w:cs="Times New Roman"/>
                <w:bCs/>
                <w:color w:val="000000" w:themeColor="text1"/>
                <w:kern w:val="24"/>
                <w:sz w:val="20"/>
                <w:szCs w:val="20"/>
              </w:rPr>
              <w:t>Proteasome component region PCI domain containing  protein</w:t>
            </w:r>
          </w:p>
        </w:tc>
      </w:tr>
    </w:tbl>
    <w:p w:rsidR="000F30F5" w:rsidRPr="008C03C3" w:rsidRDefault="000F30F5" w:rsidP="000F30F5">
      <w:pPr>
        <w:pStyle w:val="NormalWeb"/>
        <w:spacing w:before="0" w:beforeAutospacing="0" w:after="0" w:afterAutospacing="0"/>
      </w:pPr>
      <w:r w:rsidRPr="008C03C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Putative gene function was </w:t>
      </w:r>
      <w:proofErr w:type="spellStart"/>
      <w:r w:rsidRPr="008C03C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analysed</w:t>
      </w:r>
      <w:proofErr w:type="spellEnd"/>
      <w:r w:rsidRPr="008C03C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 xml:space="preserve"> by RGP website</w:t>
      </w:r>
      <w:r w:rsidRPr="008C03C3">
        <w:rPr>
          <w:rFonts w:ascii="Times New Roman" w:eastAsiaTheme="minorEastAsia" w:hAnsi="Times New Roman" w:cs="Times New Roman" w:hint="eastAsia"/>
          <w:b/>
          <w:bCs/>
          <w:color w:val="000000" w:themeColor="text1"/>
          <w:kern w:val="24"/>
        </w:rPr>
        <w:t xml:space="preserve"> </w:t>
      </w:r>
      <w:r w:rsidRPr="008C03C3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</w:rPr>
        <w:t>(http://rice.plantbiology.msu.edu/).</w:t>
      </w:r>
    </w:p>
    <w:p w:rsidR="00150D6C" w:rsidRPr="000F30F5" w:rsidRDefault="00150D6C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</w:p>
    <w:p w:rsidR="00293E78" w:rsidRDefault="00293E78"/>
    <w:sectPr w:rsidR="00293E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27C5" w:rsidRDefault="00E827C5" w:rsidP="00852573">
      <w:r>
        <w:separator/>
      </w:r>
    </w:p>
  </w:endnote>
  <w:endnote w:type="continuationSeparator" w:id="0">
    <w:p w:rsidR="00E827C5" w:rsidRDefault="00E827C5" w:rsidP="008525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27C5" w:rsidRDefault="00E827C5" w:rsidP="00852573">
      <w:r>
        <w:separator/>
      </w:r>
    </w:p>
  </w:footnote>
  <w:footnote w:type="continuationSeparator" w:id="0">
    <w:p w:rsidR="00E827C5" w:rsidRDefault="00E827C5" w:rsidP="008525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BreakWrappedTables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C42"/>
    <w:rsid w:val="00025F23"/>
    <w:rsid w:val="000A206C"/>
    <w:rsid w:val="000D4AF4"/>
    <w:rsid w:val="000F30F5"/>
    <w:rsid w:val="000F4559"/>
    <w:rsid w:val="00150D6C"/>
    <w:rsid w:val="001B155B"/>
    <w:rsid w:val="00280660"/>
    <w:rsid w:val="00293E78"/>
    <w:rsid w:val="002D1C43"/>
    <w:rsid w:val="00337541"/>
    <w:rsid w:val="0038124D"/>
    <w:rsid w:val="003E2CF7"/>
    <w:rsid w:val="005A57C9"/>
    <w:rsid w:val="00666181"/>
    <w:rsid w:val="00852573"/>
    <w:rsid w:val="008C03C3"/>
    <w:rsid w:val="008C3F33"/>
    <w:rsid w:val="00924AB3"/>
    <w:rsid w:val="00971481"/>
    <w:rsid w:val="00971598"/>
    <w:rsid w:val="009718DA"/>
    <w:rsid w:val="009C6CE2"/>
    <w:rsid w:val="00A27C42"/>
    <w:rsid w:val="00AE18C6"/>
    <w:rsid w:val="00B91B30"/>
    <w:rsid w:val="00BA252A"/>
    <w:rsid w:val="00BC4154"/>
    <w:rsid w:val="00BC4820"/>
    <w:rsid w:val="00C17B58"/>
    <w:rsid w:val="00C5320B"/>
    <w:rsid w:val="00CA124A"/>
    <w:rsid w:val="00CB2C4B"/>
    <w:rsid w:val="00D329E9"/>
    <w:rsid w:val="00E168C4"/>
    <w:rsid w:val="00E73D31"/>
    <w:rsid w:val="00E827C5"/>
    <w:rsid w:val="00EF5525"/>
    <w:rsid w:val="00F005A7"/>
    <w:rsid w:val="00F64EF8"/>
    <w:rsid w:val="09511A59"/>
    <w:rsid w:val="31456DF5"/>
    <w:rsid w:val="47A5361A"/>
    <w:rsid w:val="554440E5"/>
    <w:rsid w:val="6C7C2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qFormat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52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57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57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Normal Table" w:semiHidden="0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Times New Roman"/>
      <w:kern w:val="0"/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">
    <w:name w:val="列出段落1"/>
    <w:basedOn w:val="Normal"/>
    <w:qFormat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8525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2573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25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2573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Ruddock, Jim - Oxford</cp:lastModifiedBy>
  <cp:revision>2</cp:revision>
  <dcterms:created xsi:type="dcterms:W3CDTF">2016-07-13T14:45:00Z</dcterms:created>
  <dcterms:modified xsi:type="dcterms:W3CDTF">2016-07-1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346</vt:lpwstr>
  </property>
</Properties>
</file>